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Table S2.  Primers used for Chromatin Immuno-precipitation</w:t>
      </w:r>
    </w:p>
    <w:tbl>
      <w:tblPr>
        <w:tblW w:w="8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960"/>
        <w:gridCol w:w="5376"/>
      </w:tblGrid>
      <w:tr>
        <w:trPr>
          <w:trHeight w:val="2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c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imer name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Sequence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_449635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ACATATATTACACGAGCCAG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_449943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TCGAACTGATCTATAATGC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-5k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44738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CATTAGCACAAATATGGCT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45045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TTGTTACAGTGTTCAGTCT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-10k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 439660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AGCTCTCAAAGTTGTCTCAA</w:t>
            </w:r>
          </w:p>
        </w:tc>
      </w:tr>
      <w:tr>
        <w:trPr>
          <w:trHeight w:val="274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39956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ATGTCATATGGTGTTTCTGG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+5k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54779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ATGACTTGC GGTATAGAAA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55082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GAGGATAATGTGTGAGAAGA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4+10k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59815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AATTCTGTG TCCAGTACAT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4_460128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TGCAGGGCTTAAAAGAGATT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N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N5-151604F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TCCTAGCACTTCGTAATGTTTCTGTC</w:t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N5-151876R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ATTTTTGCTTGGCCCTTTGTTT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00:56:00Z</dcterms:created>
  <dc:creator>Dean Dawson</dc:creator>
  <dc:description/>
  <cp:keywords/>
  <dc:language>en-US</dc:language>
  <cp:lastModifiedBy>Dean Dawson</cp:lastModifiedBy>
  <dcterms:modified xsi:type="dcterms:W3CDTF">2009-11-13T01:01:00Z</dcterms:modified>
  <cp:revision>2</cp:revision>
  <dc:subject/>
  <dc:title>Supplementary Table 2</dc:title>
</cp:coreProperties>
</file>